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20" w:type="dxa"/>
        <w:tblInd w:w="-5" w:type="dxa"/>
        <w:tblLook w:val="04A0" w:firstRow="1" w:lastRow="0" w:firstColumn="1" w:lastColumn="0" w:noHBand="0" w:noVBand="1"/>
      </w:tblPr>
      <w:tblGrid>
        <w:gridCol w:w="1560"/>
        <w:gridCol w:w="1984"/>
        <w:gridCol w:w="2126"/>
        <w:gridCol w:w="2170"/>
        <w:gridCol w:w="1960"/>
        <w:gridCol w:w="1960"/>
        <w:gridCol w:w="1960"/>
      </w:tblGrid>
      <w:tr w:rsidR="008A39EA" w:rsidRPr="00A663BF" w14:paraId="41BCC6B6" w14:textId="77777777" w:rsidTr="00A663BF">
        <w:trPr>
          <w:trHeight w:val="965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725B6817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98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31E7219D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N of samples (after QC)</w:t>
            </w:r>
          </w:p>
        </w:tc>
        <w:tc>
          <w:tcPr>
            <w:tcW w:w="212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0B014CCB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Underlying diagnosis</w:t>
            </w:r>
          </w:p>
        </w:tc>
        <w:tc>
          <w:tcPr>
            <w:tcW w:w="217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4BEBC988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Peak HCMV (genome copies/</w:t>
            </w:r>
            <w:proofErr w:type="gramStart"/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ml )</w:t>
            </w:r>
            <w:proofErr w:type="gramEnd"/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2F9F52AE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uration of viraemia (days at </w:t>
            </w:r>
            <w:proofErr w:type="gramStart"/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&gt;  10</w:t>
            </w: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proofErr w:type="gramEnd"/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proofErr w:type="spellStart"/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gc</w:t>
            </w:r>
            <w:proofErr w:type="spellEnd"/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/ml)</w:t>
            </w:r>
          </w:p>
        </w:tc>
        <w:tc>
          <w:tcPr>
            <w:tcW w:w="19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0E33A2BF" w14:textId="6D7AC1D9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63BF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Anti-viral treatment</w:t>
            </w: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9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6DF74270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Clinical outcomes</w:t>
            </w:r>
          </w:p>
        </w:tc>
      </w:tr>
      <w:tr w:rsidR="008A39EA" w:rsidRPr="00A663BF" w14:paraId="2CA8ACF1" w14:textId="77777777" w:rsidTr="00A663BF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220100F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4FCC611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474D6C" w14:textId="16809F01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W</w:t>
            </w:r>
            <w:r w:rsidR="008039FE"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iskott</w:t>
            </w:r>
            <w:proofErr w:type="spellEnd"/>
            <w:r w:rsidR="008039FE"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-Aldrich syndrom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71FA82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5059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A411A3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456DD6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CV, GCV, VG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93797E" w14:textId="7385F3A9" w:rsidR="008A39EA" w:rsidRPr="008A39EA" w:rsidRDefault="00ED5C0E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Well after gene therapy</w:t>
            </w:r>
            <w:r w:rsidR="008A39EA"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8A39EA" w:rsidRPr="00A663BF" w14:paraId="64DCB8EE" w14:textId="77777777" w:rsidTr="00A663BF">
        <w:trPr>
          <w:trHeight w:val="40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DFF6F0B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7270CB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35DF3F0" w14:textId="6D6FEE1C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Undefined </w:t>
            </w:r>
            <w:r w:rsidR="008039FE"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severe combined immunodeficiency 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641002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990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C7040E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F35312" w14:textId="37F1B5BB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CV</w:t>
            </w:r>
            <w:r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 FOS, GCV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C6A60A" w14:textId="77C9EAB9" w:rsidR="008A39EA" w:rsidRPr="008A39EA" w:rsidRDefault="00ED5C0E" w:rsidP="00ED5C0E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 Well after SCT. Has nephrotic syndrome unrelated to SCID</w:t>
            </w:r>
          </w:p>
        </w:tc>
      </w:tr>
      <w:tr w:rsidR="008A39EA" w:rsidRPr="00A663BF" w14:paraId="64924850" w14:textId="77777777" w:rsidTr="00A663BF">
        <w:trPr>
          <w:trHeight w:val="734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2AF6080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DED376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633986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B-acute lymphoblastic </w:t>
            </w:r>
            <w:proofErr w:type="spellStart"/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leukemia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A2937B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1344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00D2AB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99E9CB4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FOS, GCV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EE49CF" w14:textId="2BFBC051" w:rsidR="008A39EA" w:rsidRPr="008A39EA" w:rsidRDefault="00ED5C0E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Well after SCT</w:t>
            </w:r>
          </w:p>
        </w:tc>
      </w:tr>
      <w:tr w:rsidR="008A39EA" w:rsidRPr="00A663BF" w14:paraId="51EA0099" w14:textId="77777777" w:rsidTr="00A663BF">
        <w:trPr>
          <w:trHeight w:val="69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AED1527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E0BA56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F5936E1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Dyskeratosis congenit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9B3412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656115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9298AAD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B9FDA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FOS, GCV, CDV, MBV, LEF, ART, CMV-IVI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455565" w14:textId="3F3E6CAF" w:rsidR="008A39EA" w:rsidRPr="008A39EA" w:rsidRDefault="00ED5C0E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Did not have SCT. Died of </w:t>
            </w:r>
            <w:r w:rsidR="008A39EA"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CMV colitis and CMV </w:t>
            </w:r>
            <w:proofErr w:type="spellStart"/>
            <w:r w:rsidR="008A39EA"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pneumonities</w:t>
            </w:r>
            <w:proofErr w:type="spellEnd"/>
          </w:p>
        </w:tc>
      </w:tr>
      <w:tr w:rsidR="008A39EA" w:rsidRPr="00A663BF" w14:paraId="7988344C" w14:textId="77777777" w:rsidTr="00A663BF">
        <w:trPr>
          <w:trHeight w:val="415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925BFA2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B9EB9F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91137E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DA SCID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A5B5CB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39650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3C11AC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7EE71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CV, FOS, GCV, CDV, palivizumab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748E6A" w14:textId="684C4DC6" w:rsidR="008A39EA" w:rsidRPr="008A39EA" w:rsidRDefault="00ED5C0E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Well after g</w:t>
            </w:r>
            <w:r w:rsidR="008A39EA"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ene </w:t>
            </w:r>
            <w:r w:rsidR="008A39EA"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therapy</w:t>
            </w:r>
          </w:p>
        </w:tc>
      </w:tr>
      <w:tr w:rsidR="008A39EA" w:rsidRPr="00A663BF" w14:paraId="1B8DB39A" w14:textId="77777777" w:rsidTr="00A663BF">
        <w:trPr>
          <w:trHeight w:val="421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94B45DC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B94728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EB7A03" w14:textId="6B326FF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</w:t>
            </w:r>
            <w:r w:rsidR="008039FE"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cute Lymphoblastic leukaemi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B48C92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12575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81A1D2" w14:textId="4C69C5D6" w:rsidR="008A39EA" w:rsidRPr="008A39EA" w:rsidRDefault="00A36394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29B487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GCV, FOS, VGC, ACV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FF8492" w14:textId="198644CB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Marrow transplant, d</w:t>
            </w:r>
            <w:r w:rsidR="00ED5C0E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ied due to gram negative sepsis after CART cell therapy</w:t>
            </w:r>
          </w:p>
        </w:tc>
      </w:tr>
      <w:tr w:rsidR="008A39EA" w:rsidRPr="00A663BF" w14:paraId="6740E966" w14:textId="77777777" w:rsidTr="00A663BF">
        <w:trPr>
          <w:trHeight w:val="696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62FD744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919BA3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0C8E69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RAG2 SCID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BC035F2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0160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E28305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C92544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GCV, F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AA7825C" w14:textId="55E1AF5C" w:rsidR="008A39EA" w:rsidRPr="008A39EA" w:rsidRDefault="00ED5C0E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Presented with CMV pneumonitis and died after SCT of CMV pneumonitis </w:t>
            </w:r>
            <w:r w:rsidR="008A39EA"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8A39EA" w:rsidRPr="00A663BF" w14:paraId="51B4779F" w14:textId="77777777" w:rsidTr="00A663BF">
        <w:trPr>
          <w:trHeight w:val="623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046D010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F73153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2C169E" w14:textId="5E84FD0B" w:rsidR="008A39EA" w:rsidRPr="008A39EA" w:rsidRDefault="008039FE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</w:t>
            </w:r>
            <w:r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cute Lymphoblastic leukaemi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6C8098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509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8E0ED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DC8D8D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GCV, CDV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2F1138" w14:textId="756709EF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B7E79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PBSCT transplant</w:t>
            </w:r>
            <w:r w:rsidR="0078700A" w:rsidRPr="006B7E79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 died after thrombotic microangiopathy after SCT</w:t>
            </w:r>
          </w:p>
        </w:tc>
      </w:tr>
      <w:tr w:rsidR="008A39EA" w:rsidRPr="00A663BF" w14:paraId="49949522" w14:textId="77777777" w:rsidTr="00A663BF">
        <w:trPr>
          <w:trHeight w:val="1692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35DE648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6B6053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5B15FC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Undefined immunodeficienc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67497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0146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7A9A80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85D76C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GCV, VG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A6298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Noted to have absent B and NK cells, CD3 </w:t>
            </w:r>
            <w:proofErr w:type="spellStart"/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lymphopenic</w:t>
            </w:r>
            <w:proofErr w:type="spellEnd"/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 and low IgG despite SCIG therapy.  Multiple chest issues, including CMV pneumonitis and ongoing persistent CMV viraemia.</w:t>
            </w:r>
          </w:p>
        </w:tc>
      </w:tr>
      <w:tr w:rsidR="008A39EA" w:rsidRPr="00A663BF" w14:paraId="344EB369" w14:textId="77777777" w:rsidTr="00A663BF">
        <w:trPr>
          <w:trHeight w:val="1247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42A18CF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BC62C4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25C960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Undefined immunodeficienc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AB4F5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37958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710039E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6788A8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CV, FOS, GCV, VG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AF28114" w14:textId="7DED96BB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Chronic lung diseases. EBV driven lymphoproliferative disease. </w:t>
            </w:r>
            <w:r w:rsidR="0078700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Well after SCT</w:t>
            </w:r>
          </w:p>
        </w:tc>
      </w:tr>
      <w:tr w:rsidR="008A39EA" w:rsidRPr="00A663BF" w14:paraId="719718B0" w14:textId="77777777" w:rsidTr="00A663BF">
        <w:trPr>
          <w:trHeight w:val="962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A458023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1D8E74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EEF75F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Chronic granulomatous disease (p40 deficiency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94BB53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528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E32164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84C2AE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VG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2D86BE" w14:textId="13218258" w:rsidR="008A39EA" w:rsidRPr="008A39EA" w:rsidRDefault="008A39EA" w:rsidP="008A39EA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LRD renal transplant (father) Nov 2015. CMV viraemia, acute T-cell mediated rejection. Received </w:t>
            </w:r>
            <w:proofErr w:type="spellStart"/>
            <w:r w:rsidRPr="008A39EA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methylpred</w:t>
            </w:r>
            <w:proofErr w:type="spellEnd"/>
            <w:r w:rsidRPr="008A39EA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, plasma exchange, rituximab, IVIG. </w:t>
            </w:r>
          </w:p>
        </w:tc>
      </w:tr>
      <w:tr w:rsidR="008A39EA" w:rsidRPr="00A663BF" w14:paraId="6F8E7CBE" w14:textId="77777777" w:rsidTr="00A663BF">
        <w:trPr>
          <w:trHeight w:val="64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C9B06D5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E0759E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0CE998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DiGeorge syndrom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6A32B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67217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28E07C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38E9DD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FOS, GCV, CDV, palivizumab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D707D94" w14:textId="7F2BA5CC" w:rsidR="008A39EA" w:rsidRPr="008A39EA" w:rsidRDefault="0078700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Died after thymic transplant due to chronic lung disease. Persistently high levels CMV viraemia</w:t>
            </w:r>
            <w:r w:rsidR="008A39EA"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8A39EA" w:rsidRPr="00A663BF" w14:paraId="12DF3151" w14:textId="77777777" w:rsidTr="00A663BF">
        <w:trPr>
          <w:trHeight w:val="64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8546708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94E405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3FC5F6B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cute myeloid leukaemi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E57047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17287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11168F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E9B195C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CV, FO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2894BF" w14:textId="70B771FE" w:rsidR="008A39EA" w:rsidRPr="008A39EA" w:rsidRDefault="0078700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Died after SCT due to disease relapse</w:t>
            </w:r>
          </w:p>
        </w:tc>
      </w:tr>
      <w:tr w:rsidR="008A39EA" w:rsidRPr="00A663BF" w14:paraId="5C0AD8CC" w14:textId="77777777" w:rsidTr="00A663BF">
        <w:trPr>
          <w:trHeight w:val="64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773A04F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091DD60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E6AD94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Heart transplant 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9DCA6C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3931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6B9244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2 (but antivirals &gt;21 days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D6E616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GCV, V-GCV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45BA5A" w14:textId="000E0825" w:rsidR="008A39EA" w:rsidRPr="008A39EA" w:rsidRDefault="008039FE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A663BF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On-going treatment</w:t>
            </w:r>
          </w:p>
        </w:tc>
      </w:tr>
      <w:tr w:rsidR="008A39EA" w:rsidRPr="00A663BF" w14:paraId="500FB2BD" w14:textId="77777777" w:rsidTr="00A663BF">
        <w:trPr>
          <w:trHeight w:val="66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72BFC9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7A9A0E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874F57D" w14:textId="49CF0798" w:rsidR="008A39EA" w:rsidRPr="008A39EA" w:rsidRDefault="008039FE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Acute myeloid leukaemi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9FA6D31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916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3BADC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87190A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GCV, FOS, VGC, ACV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D87BBD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Death </w:t>
            </w:r>
          </w:p>
        </w:tc>
      </w:tr>
      <w:tr w:rsidR="008A39EA" w:rsidRPr="00A663BF" w14:paraId="57EFADEF" w14:textId="77777777" w:rsidTr="00A663BF">
        <w:trPr>
          <w:trHeight w:val="66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548D587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8CD5976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8EDFD66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DiGeorge syndrome</w:t>
            </w:r>
          </w:p>
        </w:tc>
        <w:tc>
          <w:tcPr>
            <w:tcW w:w="2170" w:type="dxa"/>
            <w:tcBorders>
              <w:top w:val="single" w:sz="4" w:space="0" w:color="A5A5A5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1F23DF" w14:textId="77777777" w:rsidR="008A39EA" w:rsidRPr="008A39EA" w:rsidRDefault="008A39EA" w:rsidP="008A39EA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&gt;20000000</w:t>
            </w:r>
          </w:p>
        </w:tc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AFF88F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DF3190" w14:textId="77777777" w:rsidR="008A39EA" w:rsidRPr="008A39EA" w:rsidRDefault="008A39E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 w:rsidRPr="008A39EA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CDV, FOS, GCV,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07D09DA" w14:textId="6A8D2CD5" w:rsidR="008A39EA" w:rsidRPr="008A39EA" w:rsidRDefault="0078700A" w:rsidP="008A39EA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 xml:space="preserve">Too </w:t>
            </w:r>
            <w:r w:rsidR="00E37B20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eastAsia="en-GB"/>
              </w:rPr>
              <w:t>unwell to receive thymus transplant due to disseminated CMV disease. Transferred back home for palliation</w:t>
            </w:r>
          </w:p>
        </w:tc>
      </w:tr>
    </w:tbl>
    <w:p w14:paraId="7D872284" w14:textId="7B4CEFA7" w:rsidR="008A39EA" w:rsidRDefault="008A39EA">
      <w:pPr>
        <w:rPr>
          <w:rFonts w:ascii="Helvetica Neue" w:hAnsi="Helvetica Neue"/>
          <w:sz w:val="16"/>
          <w:szCs w:val="16"/>
        </w:rPr>
      </w:pPr>
    </w:p>
    <w:p w14:paraId="5192DF7D" w14:textId="2F442C09" w:rsidR="00A663BF" w:rsidRPr="00A663BF" w:rsidRDefault="00A663BF">
      <w:pPr>
        <w:rPr>
          <w:rFonts w:ascii="Helvetica Neue" w:hAnsi="Helvetica Neue"/>
          <w:b/>
          <w:bCs/>
          <w:sz w:val="20"/>
          <w:szCs w:val="20"/>
        </w:rPr>
      </w:pPr>
      <w:r w:rsidRPr="00A663BF">
        <w:rPr>
          <w:rFonts w:ascii="Helvetica Neue" w:hAnsi="Helvetica Neue"/>
          <w:b/>
          <w:bCs/>
          <w:sz w:val="20"/>
          <w:szCs w:val="20"/>
        </w:rPr>
        <w:t>Table 1. Patient</w:t>
      </w:r>
      <w:r w:rsidR="006B7E79">
        <w:rPr>
          <w:rFonts w:ascii="Helvetica Neue" w:hAnsi="Helvetica Neue"/>
          <w:b/>
          <w:bCs/>
          <w:sz w:val="20"/>
          <w:szCs w:val="20"/>
        </w:rPr>
        <w:t>s</w:t>
      </w:r>
      <w:r w:rsidRPr="00A663BF">
        <w:rPr>
          <w:rFonts w:ascii="Helvetica Neue" w:hAnsi="Helvetica Neue"/>
          <w:b/>
          <w:bCs/>
          <w:sz w:val="20"/>
          <w:szCs w:val="20"/>
        </w:rPr>
        <w:t xml:space="preserve"> characteristics</w:t>
      </w:r>
      <w:r w:rsidR="006B7E79">
        <w:rPr>
          <w:rFonts w:ascii="Helvetica Neue" w:hAnsi="Helvetica Neue"/>
          <w:b/>
          <w:bCs/>
          <w:sz w:val="20"/>
          <w:szCs w:val="20"/>
        </w:rPr>
        <w:t xml:space="preserve"> (paediatric patients from Great Ormond Street Hospital)</w:t>
      </w:r>
      <w:r w:rsidRPr="00A663BF">
        <w:rPr>
          <w:rFonts w:ascii="Helvetica Neue" w:hAnsi="Helvetica Neue"/>
          <w:b/>
          <w:bCs/>
          <w:sz w:val="20"/>
          <w:szCs w:val="20"/>
        </w:rPr>
        <w:t xml:space="preserve">. </w:t>
      </w:r>
    </w:p>
    <w:sectPr w:rsidR="00A663BF" w:rsidRPr="00A663BF" w:rsidSect="008A39E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EA"/>
    <w:rsid w:val="00116AF7"/>
    <w:rsid w:val="006B7E79"/>
    <w:rsid w:val="0078700A"/>
    <w:rsid w:val="008039FE"/>
    <w:rsid w:val="008A39EA"/>
    <w:rsid w:val="009B3CB6"/>
    <w:rsid w:val="00A36394"/>
    <w:rsid w:val="00A663BF"/>
    <w:rsid w:val="00E37B20"/>
    <w:rsid w:val="00ED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063C6"/>
  <w15:chartTrackingRefBased/>
  <w15:docId w15:val="{4586F72D-ACF6-3148-8690-353A69687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5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enturini</dc:creator>
  <cp:keywords/>
  <dc:description/>
  <cp:lastModifiedBy>Venturini, Cristina</cp:lastModifiedBy>
  <cp:revision>4</cp:revision>
  <dcterms:created xsi:type="dcterms:W3CDTF">2022-06-15T15:32:00Z</dcterms:created>
  <dcterms:modified xsi:type="dcterms:W3CDTF">2022-08-25T14:25:00Z</dcterms:modified>
</cp:coreProperties>
</file>